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915" w:rsidRPr="00AA1915" w:rsidRDefault="00AA1915" w:rsidP="00AA1915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AA191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</w:t>
      </w:r>
    </w:p>
    <w:p w:rsidR="00AA1915" w:rsidRDefault="00AA1915" w:rsidP="00AA191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A1915" w:rsidRPr="00B3193C" w:rsidRDefault="00AA1915" w:rsidP="00AA191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31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2. Two-way ANOVA showing the effect of PVY-</w:t>
      </w:r>
      <w:proofErr w:type="spellStart"/>
      <w:r w:rsidRPr="00B31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ycorrhiza</w:t>
      </w:r>
      <w:proofErr w:type="spellEnd"/>
      <w:r w:rsidRPr="00B31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teraction on chlorophyll content and stress response (H</w:t>
      </w:r>
      <w:r w:rsidRPr="00B3193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B31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Pr="00B3193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B31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vel in shoot and root) in plantlets of potato cv. </w:t>
      </w:r>
      <w:proofErr w:type="spellStart"/>
      <w:r w:rsidRPr="00B31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irol</w:t>
      </w:r>
      <w:proofErr w:type="spellEnd"/>
      <w:r w:rsidRPr="00B31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ela-Siatka"/>
        <w:tblW w:w="10881" w:type="dxa"/>
        <w:tblLayout w:type="fixed"/>
        <w:tblCellMar>
          <w:bottom w:w="28" w:type="dxa"/>
        </w:tblCellMar>
        <w:tblLook w:val="04A0"/>
      </w:tblPr>
      <w:tblGrid>
        <w:gridCol w:w="1951"/>
        <w:gridCol w:w="992"/>
        <w:gridCol w:w="851"/>
        <w:gridCol w:w="142"/>
        <w:gridCol w:w="992"/>
        <w:gridCol w:w="992"/>
        <w:gridCol w:w="709"/>
        <w:gridCol w:w="283"/>
        <w:gridCol w:w="993"/>
        <w:gridCol w:w="992"/>
        <w:gridCol w:w="709"/>
        <w:gridCol w:w="283"/>
        <w:gridCol w:w="992"/>
      </w:tblGrid>
      <w:tr w:rsidR="00AA1915" w:rsidRPr="00B3193C" w:rsidTr="00B62004">
        <w:tc>
          <w:tcPr>
            <w:tcW w:w="1951" w:type="dxa"/>
            <w:tcBorders>
              <w:left w:val="nil"/>
              <w:right w:val="nil"/>
            </w:tcBorders>
          </w:tcPr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4"/>
            <w:tcBorders>
              <w:left w:val="nil"/>
              <w:right w:val="nil"/>
            </w:tcBorders>
          </w:tcPr>
          <w:p w:rsidR="00AA1915" w:rsidRPr="00B3193C" w:rsidRDefault="00AA1915" w:rsidP="00B6200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hlorophyll (µg g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FW)</w:t>
            </w:r>
          </w:p>
        </w:tc>
        <w:tc>
          <w:tcPr>
            <w:tcW w:w="2977" w:type="dxa"/>
            <w:gridSpan w:val="4"/>
            <w:tcBorders>
              <w:left w:val="nil"/>
              <w:right w:val="nil"/>
            </w:tcBorders>
          </w:tcPr>
          <w:p w:rsidR="00AA1915" w:rsidRPr="00B3193C" w:rsidRDefault="00AA1915" w:rsidP="00B6200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in shoot (µmol g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FW)</w:t>
            </w:r>
          </w:p>
        </w:tc>
        <w:tc>
          <w:tcPr>
            <w:tcW w:w="2976" w:type="dxa"/>
            <w:gridSpan w:val="4"/>
            <w:tcBorders>
              <w:left w:val="nil"/>
              <w:right w:val="nil"/>
            </w:tcBorders>
          </w:tcPr>
          <w:p w:rsidR="00AA1915" w:rsidRPr="00B3193C" w:rsidRDefault="00AA1915" w:rsidP="00B620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in root (µmol g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FW)</w:t>
            </w:r>
          </w:p>
        </w:tc>
      </w:tr>
      <w:tr w:rsidR="00AA1915" w:rsidRPr="00B3193C" w:rsidTr="00B62004">
        <w:tc>
          <w:tcPr>
            <w:tcW w:w="1951" w:type="dxa"/>
            <w:tcBorders>
              <w:left w:val="nil"/>
              <w:bottom w:val="single" w:sz="4" w:space="0" w:color="auto"/>
            </w:tcBorders>
          </w:tcPr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S effect</w:t>
            </w:r>
          </w:p>
        </w:tc>
        <w:tc>
          <w:tcPr>
            <w:tcW w:w="993" w:type="dxa"/>
            <w:gridSpan w:val="2"/>
            <w:tcBorders>
              <w:left w:val="nil"/>
              <w:bottom w:val="outset" w:sz="6" w:space="0" w:color="auto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  <w:tcBorders>
              <w:left w:val="nil"/>
              <w:bottom w:val="outset" w:sz="6" w:space="0" w:color="auto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right w:val="nil"/>
            </w:tcBorders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S effect</w:t>
            </w:r>
          </w:p>
        </w:tc>
        <w:tc>
          <w:tcPr>
            <w:tcW w:w="992" w:type="dxa"/>
            <w:gridSpan w:val="2"/>
            <w:tcBorders>
              <w:left w:val="nil"/>
              <w:bottom w:val="outset" w:sz="6" w:space="0" w:color="auto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993" w:type="dxa"/>
            <w:tcBorders>
              <w:left w:val="nil"/>
              <w:bottom w:val="outset" w:sz="6" w:space="0" w:color="auto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right w:val="nil"/>
            </w:tcBorders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S effect</w:t>
            </w:r>
          </w:p>
        </w:tc>
        <w:tc>
          <w:tcPr>
            <w:tcW w:w="992" w:type="dxa"/>
            <w:gridSpan w:val="2"/>
            <w:tcBorders>
              <w:left w:val="nil"/>
              <w:bottom w:val="outset" w:sz="6" w:space="0" w:color="auto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  <w:tcBorders>
              <w:left w:val="nil"/>
              <w:bottom w:val="outset" w:sz="6" w:space="0" w:color="auto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AA1915" w:rsidRPr="00B3193C" w:rsidTr="00B62004">
        <w:tc>
          <w:tcPr>
            <w:tcW w:w="1951" w:type="dxa"/>
            <w:tcBorders>
              <w:left w:val="nil"/>
              <w:bottom w:val="nil"/>
            </w:tcBorders>
            <w:vAlign w:val="center"/>
          </w:tcPr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A) </w:t>
            </w:r>
            <w:r w:rsidRPr="00B319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B3193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uberosum</w:t>
            </w:r>
            <w:proofErr w:type="spellEnd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</w:t>
            </w:r>
            <w:proofErr w:type="spellEnd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/PVY+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319</w:t>
            </w:r>
          </w:p>
        </w:tc>
        <w:tc>
          <w:tcPr>
            <w:tcW w:w="993" w:type="dxa"/>
            <w:gridSpan w:val="2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972</w:t>
            </w:r>
          </w:p>
        </w:tc>
        <w:tc>
          <w:tcPr>
            <w:tcW w:w="992" w:type="dxa"/>
            <w:tcBorders>
              <w:top w:val="outset" w:sz="6" w:space="0" w:color="auto"/>
              <w:left w:val="nil"/>
              <w:bottom w:val="nil"/>
              <w:right w:val="outset" w:sz="6" w:space="0" w:color="auto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20*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692</w:t>
            </w:r>
          </w:p>
        </w:tc>
        <w:tc>
          <w:tcPr>
            <w:tcW w:w="992" w:type="dxa"/>
            <w:gridSpan w:val="2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2.59</w:t>
            </w:r>
          </w:p>
        </w:tc>
        <w:tc>
          <w:tcPr>
            <w:tcW w:w="993" w:type="dxa"/>
            <w:tcBorders>
              <w:top w:val="outset" w:sz="6" w:space="0" w:color="auto"/>
              <w:left w:val="nil"/>
              <w:bottom w:val="nil"/>
              <w:right w:val="outset" w:sz="6" w:space="0" w:color="auto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0*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0252</w:t>
            </w:r>
          </w:p>
        </w:tc>
        <w:tc>
          <w:tcPr>
            <w:tcW w:w="992" w:type="dxa"/>
            <w:gridSpan w:val="2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8.35</w:t>
            </w:r>
          </w:p>
        </w:tc>
        <w:tc>
          <w:tcPr>
            <w:tcW w:w="992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0*</w:t>
            </w:r>
          </w:p>
        </w:tc>
      </w:tr>
      <w:tr w:rsidR="00AA1915" w:rsidRPr="00B3193C" w:rsidTr="00B62004"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B) Inoculation </w:t>
            </w: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43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.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outset" w:sz="6" w:space="0" w:color="auto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0*</w:t>
            </w: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04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outset" w:sz="6" w:space="0" w:color="auto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0*</w:t>
            </w: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4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6*</w:t>
            </w:r>
          </w:p>
        </w:tc>
      </w:tr>
      <w:tr w:rsidR="00AA1915" w:rsidRPr="00B3193C" w:rsidTr="00B62004">
        <w:tc>
          <w:tcPr>
            <w:tcW w:w="1951" w:type="dxa"/>
            <w:tcBorders>
              <w:top w:val="nil"/>
              <w:left w:val="nil"/>
              <w:bottom w:val="nil"/>
            </w:tcBorders>
            <w:vAlign w:val="center"/>
          </w:tcPr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A) x (B)</w:t>
            </w: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0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outset" w:sz="6" w:space="0" w:color="auto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0*</w:t>
            </w: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97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6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outset" w:sz="6" w:space="0" w:color="auto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0*</w:t>
            </w: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6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0000*</w:t>
            </w:r>
          </w:p>
        </w:tc>
      </w:tr>
      <w:tr w:rsidR="00AA1915" w:rsidRPr="00B3193C" w:rsidTr="00B62004">
        <w:tc>
          <w:tcPr>
            <w:tcW w:w="19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A1915" w:rsidRPr="00B3193C" w:rsidRDefault="00AA1915" w:rsidP="00B62004">
            <w:pPr>
              <w:ind w:left="142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rror</w:t>
            </w: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outset" w:sz="6" w:space="0" w:color="auto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7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outset" w:sz="6" w:space="0" w:color="auto"/>
              <w:right w:val="nil"/>
            </w:tcBorders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outset" w:sz="6" w:space="0" w:color="auto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outset" w:sz="6" w:space="0" w:color="auto"/>
              <w:bottom w:val="outset" w:sz="6" w:space="0" w:color="auto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AA1915" w:rsidRPr="00B3193C" w:rsidRDefault="00AA1915" w:rsidP="00B62004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A1915" w:rsidRPr="00B3193C" w:rsidTr="00B62004">
        <w:tc>
          <w:tcPr>
            <w:tcW w:w="1951" w:type="dxa"/>
            <w:tcBorders>
              <w:top w:val="single" w:sz="4" w:space="0" w:color="auto"/>
              <w:left w:val="nil"/>
            </w:tcBorders>
          </w:tcPr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effect of PVY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effect of AMF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</w:tcPr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PVY+ 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  </w:t>
            </w:r>
          </w:p>
        </w:tc>
        <w:tc>
          <w:tcPr>
            <w:tcW w:w="1134" w:type="dxa"/>
            <w:gridSpan w:val="2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</w:tcPr>
          <w:p w:rsidR="00AA1915" w:rsidRPr="00B3193C" w:rsidRDefault="00AA1915" w:rsidP="00B62004">
            <w:pPr>
              <w:tabs>
                <w:tab w:val="left" w:pos="721"/>
              </w:tabs>
              <w:ind w:right="34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407.04  a  </w:t>
            </w:r>
          </w:p>
          <w:p w:rsidR="00AA1915" w:rsidRPr="00B3193C" w:rsidRDefault="00AA1915" w:rsidP="00B62004">
            <w:pPr>
              <w:tabs>
                <w:tab w:val="left" w:pos="721"/>
              </w:tabs>
              <w:ind w:right="34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1.30  a</w:t>
            </w:r>
          </w:p>
          <w:p w:rsidR="00AA1915" w:rsidRPr="00B3193C" w:rsidRDefault="00AA1915" w:rsidP="00B62004">
            <w:pPr>
              <w:tabs>
                <w:tab w:val="left" w:pos="721"/>
              </w:tabs>
              <w:ind w:right="34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tabs>
                <w:tab w:val="left" w:pos="721"/>
              </w:tabs>
              <w:ind w:right="34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407.04  a</w:t>
            </w:r>
          </w:p>
          <w:p w:rsidR="00AA1915" w:rsidRPr="00B3193C" w:rsidRDefault="00AA1915" w:rsidP="00B62004">
            <w:pPr>
              <w:tabs>
                <w:tab w:val="left" w:pos="721"/>
              </w:tabs>
              <w:ind w:right="34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64.45  b</w:t>
            </w:r>
          </w:p>
          <w:p w:rsidR="00AA1915" w:rsidRPr="00B3193C" w:rsidRDefault="00AA1915" w:rsidP="00B62004">
            <w:pPr>
              <w:tabs>
                <w:tab w:val="left" w:pos="721"/>
              </w:tabs>
              <w:ind w:right="34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tabs>
                <w:tab w:val="left" w:pos="721"/>
              </w:tabs>
              <w:ind w:right="34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1.30  a</w:t>
            </w:r>
          </w:p>
          <w:p w:rsidR="00AA1915" w:rsidRPr="00B3193C" w:rsidRDefault="00AA1915" w:rsidP="00B62004">
            <w:pPr>
              <w:tabs>
                <w:tab w:val="left" w:pos="721"/>
              </w:tabs>
              <w:ind w:right="34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33.41  a     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                                    </w:t>
            </w:r>
          </w:p>
        </w:tc>
        <w:tc>
          <w:tcPr>
            <w:tcW w:w="1701" w:type="dxa"/>
            <w:gridSpan w:val="2"/>
            <w:tcBorders>
              <w:right w:val="nil"/>
            </w:tcBorders>
            <w:vAlign w:val="center"/>
          </w:tcPr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PVY+ 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</w:p>
        </w:tc>
        <w:tc>
          <w:tcPr>
            <w:tcW w:w="1276" w:type="dxa"/>
            <w:gridSpan w:val="2"/>
            <w:tcBorders>
              <w:left w:val="nil"/>
            </w:tcBorders>
            <w:vAlign w:val="center"/>
          </w:tcPr>
          <w:p w:rsidR="00AA1915" w:rsidRPr="00B3193C" w:rsidRDefault="00AA1915" w:rsidP="00B62004">
            <w:pPr>
              <w:pBdr>
                <w:left w:val="single" w:sz="4" w:space="4" w:color="auto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AA1915" w:rsidRPr="00B3193C" w:rsidRDefault="00AA1915" w:rsidP="00B62004">
            <w:pPr>
              <w:tabs>
                <w:tab w:val="left" w:pos="886"/>
              </w:tabs>
              <w:ind w:right="176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81  a</w:t>
            </w:r>
          </w:p>
          <w:p w:rsidR="00AA1915" w:rsidRPr="00B3193C" w:rsidRDefault="00AA1915" w:rsidP="00B62004">
            <w:pPr>
              <w:ind w:right="176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51  b</w:t>
            </w:r>
          </w:p>
          <w:p w:rsidR="00AA1915" w:rsidRPr="00B3193C" w:rsidRDefault="00AA1915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1  a</w:t>
            </w:r>
          </w:p>
          <w:p w:rsidR="00AA1915" w:rsidRPr="00B3193C" w:rsidRDefault="00AA1915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9  a</w:t>
            </w:r>
          </w:p>
          <w:p w:rsidR="00AA1915" w:rsidRPr="00B3193C" w:rsidRDefault="00AA1915" w:rsidP="00B62004">
            <w:pPr>
              <w:ind w:right="17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ind w:right="176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51  b</w:t>
            </w:r>
          </w:p>
          <w:p w:rsidR="00AA1915" w:rsidRPr="00B3193C" w:rsidRDefault="00AA1915" w:rsidP="00B62004">
            <w:pPr>
              <w:ind w:right="176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78  a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right w:val="nil"/>
            </w:tcBorders>
          </w:tcPr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      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PVY+ 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-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  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</w:p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ROL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PVY+</w:t>
            </w:r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B31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</w:t>
            </w:r>
            <w:proofErr w:type="spellEnd"/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AA1915" w:rsidRPr="00B3193C" w:rsidRDefault="00AA1915" w:rsidP="00B620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tabs>
                <w:tab w:val="left" w:pos="2301"/>
              </w:tabs>
              <w:ind w:right="175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0.87  a </w:t>
            </w:r>
          </w:p>
          <w:p w:rsidR="00AA1915" w:rsidRPr="00B3193C" w:rsidRDefault="00AA1915" w:rsidP="00B62004">
            <w:pPr>
              <w:tabs>
                <w:tab w:val="left" w:pos="2301"/>
              </w:tabs>
              <w:ind w:right="175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.73  b</w:t>
            </w:r>
          </w:p>
          <w:p w:rsidR="00AA1915" w:rsidRPr="00B3193C" w:rsidRDefault="00AA1915" w:rsidP="00B62004">
            <w:pPr>
              <w:tabs>
                <w:tab w:val="left" w:pos="2301"/>
              </w:tabs>
              <w:ind w:right="17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tabs>
                <w:tab w:val="left" w:pos="2301"/>
              </w:tabs>
              <w:ind w:right="175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.87  a</w:t>
            </w:r>
          </w:p>
          <w:p w:rsidR="00AA1915" w:rsidRPr="00B3193C" w:rsidRDefault="00AA1915" w:rsidP="00B62004">
            <w:pPr>
              <w:tabs>
                <w:tab w:val="left" w:pos="2301"/>
              </w:tabs>
              <w:ind w:right="175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19  c</w:t>
            </w:r>
          </w:p>
          <w:p w:rsidR="00AA1915" w:rsidRPr="00B3193C" w:rsidRDefault="00AA1915" w:rsidP="00B62004">
            <w:pPr>
              <w:tabs>
                <w:tab w:val="left" w:pos="2301"/>
              </w:tabs>
              <w:ind w:right="17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AA1915" w:rsidRPr="00B3193C" w:rsidRDefault="00AA1915" w:rsidP="00B62004">
            <w:pPr>
              <w:tabs>
                <w:tab w:val="left" w:pos="2301"/>
              </w:tabs>
              <w:ind w:right="175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.73  b</w:t>
            </w:r>
          </w:p>
          <w:p w:rsidR="00AA1915" w:rsidRPr="00B3193C" w:rsidRDefault="00AA1915" w:rsidP="00B62004">
            <w:pPr>
              <w:tabs>
                <w:tab w:val="left" w:pos="2301"/>
              </w:tabs>
              <w:ind w:right="175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19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.65  d</w:t>
            </w:r>
          </w:p>
        </w:tc>
      </w:tr>
    </w:tbl>
    <w:p w:rsidR="00AA1915" w:rsidRPr="00B3193C" w:rsidRDefault="00AA1915" w:rsidP="00AA19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319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p</w:t>
      </w:r>
      <w:r w:rsidRPr="00B3193C">
        <w:rPr>
          <w:rFonts w:ascii="Times New Roman" w:eastAsia="AdvTT3713a231+22" w:hAnsi="Times New Roman" w:cs="Times New Roman"/>
          <w:color w:val="000000" w:themeColor="text1"/>
          <w:sz w:val="20"/>
          <w:szCs w:val="20"/>
          <w:lang w:val="en-US"/>
        </w:rPr>
        <w:t>≤</w:t>
      </w:r>
      <w:r w:rsidRPr="00B3193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.05; MS mean square; F ratio of MS (effect) to MS (error). Statistically significant differences are given in bold.</w:t>
      </w:r>
    </w:p>
    <w:p w:rsidR="008807C0" w:rsidRDefault="008807C0"/>
    <w:sectPr w:rsidR="008807C0" w:rsidSect="00AA19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dvTT3713a231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A1915"/>
    <w:rsid w:val="008807C0"/>
    <w:rsid w:val="00AA1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A191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A19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yta</dc:creator>
  <cp:lastModifiedBy>Edyta</cp:lastModifiedBy>
  <cp:revision>1</cp:revision>
  <dcterms:created xsi:type="dcterms:W3CDTF">2019-12-17T16:21:00Z</dcterms:created>
  <dcterms:modified xsi:type="dcterms:W3CDTF">2019-12-17T16:23:00Z</dcterms:modified>
</cp:coreProperties>
</file>